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CCB" w:rsidRPr="00F65715" w:rsidRDefault="00121CCB" w:rsidP="00121CCB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Toc511890271"/>
      <w:r w:rsidRPr="00F65715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CE0A19">
        <w:rPr>
          <w:rFonts w:ascii="Times New Roman" w:hAnsi="Times New Roman" w:cs="Times New Roman"/>
          <w:b/>
          <w:sz w:val="24"/>
          <w:lang w:val="en-US"/>
        </w:rPr>
        <w:t>4</w:t>
      </w:r>
      <w:r w:rsidRPr="00F65715">
        <w:rPr>
          <w:rFonts w:ascii="Times New Roman" w:hAnsi="Times New Roman" w:cs="Times New Roman"/>
          <w:b/>
          <w:sz w:val="24"/>
          <w:lang w:val="en-US"/>
        </w:rPr>
        <w:t xml:space="preserve">: Risk of </w:t>
      </w:r>
      <w:r w:rsidR="00712B86">
        <w:rPr>
          <w:rFonts w:ascii="Times New Roman" w:hAnsi="Times New Roman" w:cs="Times New Roman"/>
          <w:b/>
          <w:sz w:val="24"/>
          <w:lang w:val="en-US"/>
        </w:rPr>
        <w:t>b</w:t>
      </w:r>
      <w:r w:rsidRPr="00F65715">
        <w:rPr>
          <w:rFonts w:ascii="Times New Roman" w:hAnsi="Times New Roman" w:cs="Times New Roman"/>
          <w:b/>
          <w:sz w:val="24"/>
          <w:lang w:val="en-US"/>
        </w:rPr>
        <w:t xml:space="preserve">ias in included </w:t>
      </w:r>
      <w:r w:rsidR="00712B86">
        <w:rPr>
          <w:rFonts w:ascii="Times New Roman" w:hAnsi="Times New Roman" w:cs="Times New Roman"/>
          <w:b/>
          <w:sz w:val="24"/>
          <w:lang w:val="en-US"/>
        </w:rPr>
        <w:t>s</w:t>
      </w:r>
      <w:bookmarkStart w:id="1" w:name="_GoBack"/>
      <w:bookmarkEnd w:id="1"/>
      <w:r w:rsidRPr="00F65715">
        <w:rPr>
          <w:rFonts w:ascii="Times New Roman" w:hAnsi="Times New Roman" w:cs="Times New Roman"/>
          <w:b/>
          <w:sz w:val="24"/>
          <w:lang w:val="en-US"/>
        </w:rPr>
        <w:t>tudies</w:t>
      </w:r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3"/>
        <w:gridCol w:w="1581"/>
        <w:gridCol w:w="4068"/>
      </w:tblGrid>
      <w:tr w:rsidR="00121CCB" w:rsidRPr="003C0B82" w:rsidTr="00157799">
        <w:trPr>
          <w:trHeight w:val="30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ud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EPS UP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1CCB" w:rsidRPr="003C0B82" w:rsidTr="00157799">
        <w:trPr>
          <w:trHeight w:val="30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mai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isk of bias</w:t>
            </w:r>
          </w:p>
        </w:tc>
        <w:tc>
          <w:tcPr>
            <w:tcW w:w="2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pport for judgment</w:t>
            </w:r>
          </w:p>
        </w:tc>
      </w:tr>
      <w:tr w:rsidR="00121CCB" w:rsidRPr="003C0B82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/ High/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     Random sequence generation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2" w:name="RANGE!B4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  <w:bookmarkEnd w:id="2"/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3" w:name="RANGE!C4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ndomization by a computer automated system and stratification by site</w:t>
            </w:r>
            <w:bookmarkEnd w:id="3"/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     Allocation concealment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4" w:name="RANGE!C5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tomated emails were sent after permuted block randomization by a computer</w:t>
            </w:r>
            <w:bookmarkEnd w:id="4"/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     Blinding of participants and personnel (performance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cipants and providers could not be blinded, outcome could be influenced by a lack of blinding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     Blinding of outcome assessment (det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llow up assessments were completed using direct computer entry over the Internet, on-call behavi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</w:t>
            </w: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l health specialist team and the PI had access to the secure web portal</w:t>
            </w:r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     Incomplete outcome data (attri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5" w:name="RANGE!C10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TT analysis, drop outs balanced among groups and reasons for drop outs mentioned</w:t>
            </w:r>
            <w:bookmarkEnd w:id="5"/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     Selective outcome reporting? (reporting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6" w:name="RANGE!C11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t all pre-specified secondary outcomes were reported</w:t>
            </w:r>
            <w:bookmarkEnd w:id="6"/>
          </w:p>
        </w:tc>
      </w:tr>
      <w:tr w:rsidR="00121CCB" w:rsidRPr="003C0B82" w:rsidTr="00157799">
        <w:trPr>
          <w:trHeight w:val="60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ud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CCB" w:rsidRPr="003C0B82" w:rsidRDefault="00121CCB" w:rsidP="00157799">
            <w:pPr>
              <w:spacing w:before="120"/>
              <w:rPr>
                <w:rFonts w:ascii="Calibri" w:hAnsi="Calibri" w:cs="Calibri"/>
                <w:color w:val="000000"/>
                <w:lang w:val="en-GB"/>
              </w:rPr>
            </w:pPr>
            <w:r w:rsidRPr="003C0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DESTRESS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CCB" w:rsidRPr="003C0B82" w:rsidRDefault="00121CCB" w:rsidP="00157799">
            <w:pPr>
              <w:spacing w:before="12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121CCB" w:rsidRPr="003C0B82" w:rsidTr="00157799">
        <w:trPr>
          <w:trHeight w:val="60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mai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isk of bias</w:t>
            </w:r>
          </w:p>
        </w:tc>
        <w:tc>
          <w:tcPr>
            <w:tcW w:w="2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pport for judgment</w:t>
            </w:r>
          </w:p>
        </w:tc>
      </w:tr>
      <w:tr w:rsidR="00121CCB" w:rsidRPr="003C0B82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/ High/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     Random sequence generation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atification by healthcare site and gender, random permuted block scheme, central randomization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     Allocation concealment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 information about how participants were informed about their allocation</w:t>
            </w:r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     Blinding of participants and personnel (performance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rticipants and providers could not be blinded, outcome could be influenced by a lack of blinding</w:t>
            </w:r>
          </w:p>
        </w:tc>
      </w:tr>
      <w:tr w:rsidR="00121CCB" w:rsidRPr="003C0B82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     Blinding of outcome assessment (det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utcome </w:t>
            </w:r>
            <w:proofErr w:type="spellStart"/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ters</w:t>
            </w:r>
            <w:proofErr w:type="spellEnd"/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were blinded</w:t>
            </w:r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     Incomplete outcome data (attri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 ITT for primary  outcome, incomplete reasons given for drop outs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     Selective outcome reporting? (reporting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not all pre-specified secondary outcomes were reported</w:t>
            </w:r>
          </w:p>
        </w:tc>
      </w:tr>
      <w:tr w:rsidR="00121CCB" w:rsidRPr="003C0B82" w:rsidTr="00157799">
        <w:trPr>
          <w:trHeight w:val="30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lastRenderedPageBreak/>
              <w:t>Stud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CCB" w:rsidRPr="003C0B82" w:rsidRDefault="00121CCB" w:rsidP="00157799">
            <w:pPr>
              <w:spacing w:before="120"/>
              <w:rPr>
                <w:rFonts w:ascii="Calibri" w:hAnsi="Calibri" w:cs="Calibri"/>
                <w:color w:val="000000"/>
                <w:lang w:val="en-GB"/>
              </w:rPr>
            </w:pPr>
            <w:r w:rsidRPr="003C0B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CALM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CCB" w:rsidRPr="003C0B82" w:rsidRDefault="00121CCB" w:rsidP="00157799">
            <w:pPr>
              <w:spacing w:before="12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121CCB" w:rsidRPr="003C0B82" w:rsidTr="00157799">
        <w:trPr>
          <w:trHeight w:val="30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mai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isk of bias</w:t>
            </w:r>
          </w:p>
        </w:tc>
        <w:tc>
          <w:tcPr>
            <w:tcW w:w="2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pport for judgment</w:t>
            </w:r>
          </w:p>
        </w:tc>
      </w:tr>
      <w:tr w:rsidR="00121CCB" w:rsidRPr="003C0B82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/ High/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121CCB" w:rsidRPr="00CE0A19" w:rsidTr="00157799">
        <w:trPr>
          <w:trHeight w:val="12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     Random sequence generation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ndomization by automated computer program, stratification by clinic and presence of comorbid major depression using a permuted block design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2.     </w:t>
            </w:r>
            <w:r w:rsidRPr="003C0B82">
              <w:rPr>
                <w:rFonts w:ascii="Arial" w:hAnsi="Arial"/>
                <w:color w:val="000000"/>
                <w:sz w:val="20"/>
                <w:lang w:val="en-GB"/>
              </w:rPr>
              <w:t>Allocation concealment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lock</w:t>
            </w:r>
            <w:proofErr w:type="gramEnd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ize was masked to all clinical site study members.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     Blinding of participants and personnel (performance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rticipants and providers could not be blinded, outcome could be influenced by a lack of blinding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     Blinding of outcome assessment (det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ntralized</w:t>
            </w:r>
            <w:proofErr w:type="gramEnd"/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elephone assessors blinded to treatment assignment.  Incident report if a patient spontaneously mentioned their intervention status</w:t>
            </w:r>
          </w:p>
        </w:tc>
      </w:tr>
      <w:tr w:rsidR="00121CCB" w:rsidRPr="00CE0A19" w:rsidTr="00157799">
        <w:trPr>
          <w:trHeight w:val="9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     Incomplete outcome data (attri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asons for loss to follow up not provided and loss to follow up balanced among groups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C0B82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C0B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     Selective outcome reporting (reporting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C0B82" w:rsidRDefault="00121CCB" w:rsidP="0015779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not all pre-specified secondary outcomes were reported</w:t>
            </w:r>
          </w:p>
        </w:tc>
      </w:tr>
    </w:tbl>
    <w:p w:rsidR="00121CCB" w:rsidRDefault="00121CCB" w:rsidP="00121CCB">
      <w:pPr>
        <w:pStyle w:val="TableTitel"/>
        <w:rPr>
          <w:lang w:val="en-GB"/>
        </w:rPr>
      </w:pPr>
      <w:bookmarkStart w:id="7" w:name="_Toc511890195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3"/>
        <w:gridCol w:w="1581"/>
        <w:gridCol w:w="4068"/>
      </w:tblGrid>
      <w:tr w:rsidR="00121CCB" w:rsidRPr="000028E1" w:rsidTr="00157799">
        <w:trPr>
          <w:trHeight w:val="30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F65715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F657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tud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F65715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F657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E-PC</w:t>
            </w:r>
          </w:p>
        </w:tc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21CCB" w:rsidRPr="000028E1" w:rsidTr="00157799">
        <w:trPr>
          <w:trHeight w:val="30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mai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isk of bias</w:t>
            </w:r>
          </w:p>
        </w:tc>
        <w:tc>
          <w:tcPr>
            <w:tcW w:w="2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pport for judgment</w:t>
            </w:r>
          </w:p>
        </w:tc>
      </w:tr>
      <w:tr w:rsidR="00121CCB" w:rsidRPr="000028E1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/ High/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     Random sequence generation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lock randomisation by web based application</w:t>
            </w:r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     Allocation concealment (sel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rticipants were asked if they would like to receive PE-PC (Prolonged Exposure for Primary Care) by their behavioural health consultant, participants from the minimal contact control group received the intervention also after six weeks and the results were pooled</w:t>
            </w:r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     Blinding of participants and personnel (performance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rticipants and providers could not be blinded, outcome could be influenced by a lack of blinding</w:t>
            </w:r>
          </w:p>
        </w:tc>
      </w:tr>
      <w:tr w:rsidR="00121CCB" w:rsidRPr="00CE0A19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     Blinding of outcome assessment (detec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t stated if the evaluator was blinded or not</w:t>
            </w:r>
          </w:p>
        </w:tc>
      </w:tr>
      <w:tr w:rsidR="00121CCB" w:rsidRPr="00CE0A19" w:rsidTr="00157799">
        <w:trPr>
          <w:trHeight w:val="6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     Incomplete outcome data (attrition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TT analysis, drop out analysis for both groups and reasons for drop outs mentioned</w:t>
            </w:r>
          </w:p>
        </w:tc>
      </w:tr>
      <w:tr w:rsidR="00121CCB" w:rsidRPr="000028E1" w:rsidTr="00157799">
        <w:trPr>
          <w:trHeight w:val="300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     Selective outcome reporting? (reporting bia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nclear</w:t>
            </w:r>
          </w:p>
        </w:tc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CCB" w:rsidRPr="003D77B4" w:rsidRDefault="00121CCB" w:rsidP="001577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77B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study protocol available</w:t>
            </w:r>
          </w:p>
        </w:tc>
      </w:tr>
      <w:bookmarkEnd w:id="7"/>
    </w:tbl>
    <w:p w:rsidR="009F3EAE" w:rsidRPr="00121CCB" w:rsidRDefault="00712B86" w:rsidP="00121CCB">
      <w:pPr>
        <w:rPr>
          <w:lang w:val="en-GB"/>
        </w:rPr>
      </w:pPr>
    </w:p>
    <w:sectPr w:rsidR="009F3EAE" w:rsidRPr="00121C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CCB"/>
    <w:rsid w:val="00121CCB"/>
    <w:rsid w:val="003C117B"/>
    <w:rsid w:val="003C6070"/>
    <w:rsid w:val="00712B86"/>
    <w:rsid w:val="008D1927"/>
    <w:rsid w:val="00A5468C"/>
    <w:rsid w:val="00BA2C7F"/>
    <w:rsid w:val="00CE0A19"/>
    <w:rsid w:val="00CF5312"/>
    <w:rsid w:val="00F6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0D148"/>
  <w15:docId w15:val="{8E676512-9672-4C66-964D-56CACD30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1CCB"/>
  </w:style>
  <w:style w:type="paragraph" w:styleId="berschrift1">
    <w:name w:val="heading 1"/>
    <w:basedOn w:val="Standard"/>
    <w:next w:val="Standard"/>
    <w:link w:val="berschrift1Zchn"/>
    <w:uiPriority w:val="9"/>
    <w:qFormat/>
    <w:rsid w:val="00121CCB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1CCB"/>
    <w:rPr>
      <w:rFonts w:ascii="Arial" w:eastAsiaTheme="majorEastAsia" w:hAnsi="Arial" w:cstheme="majorBidi"/>
      <w:b/>
      <w:bCs/>
      <w:sz w:val="24"/>
      <w:szCs w:val="28"/>
      <w:lang w:val="en-GB"/>
    </w:rPr>
  </w:style>
  <w:style w:type="paragraph" w:customStyle="1" w:styleId="TableTitel">
    <w:name w:val="TableTitel"/>
    <w:basedOn w:val="Beschriftung"/>
    <w:qFormat/>
    <w:rsid w:val="00121CCB"/>
    <w:pPr>
      <w:keepLines/>
      <w:spacing w:after="0"/>
    </w:pPr>
    <w:rPr>
      <w:rFonts w:ascii="Times New Roman" w:hAnsi="Times New Roman"/>
      <w:color w:val="auto"/>
      <w:sz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21C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02</Characters>
  <Application>Microsoft Office Word</Application>
  <DocSecurity>0</DocSecurity>
  <Lines>28</Lines>
  <Paragraphs>7</Paragraphs>
  <ScaleCrop>false</ScaleCrop>
  <Company>Universitätsklinikum Jena</Company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Michelle</dc:creator>
  <cp:lastModifiedBy>Freytag, Antje</cp:lastModifiedBy>
  <cp:revision>8</cp:revision>
  <dcterms:created xsi:type="dcterms:W3CDTF">2020-01-24T11:26:00Z</dcterms:created>
  <dcterms:modified xsi:type="dcterms:W3CDTF">2020-06-29T13:18:00Z</dcterms:modified>
</cp:coreProperties>
</file>